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EE044" w14:textId="313AB75D" w:rsidR="002729A8" w:rsidRPr="00220091" w:rsidRDefault="002729A8" w:rsidP="002729A8">
      <w:pPr>
        <w:wordWrap/>
        <w:spacing w:line="480" w:lineRule="auto"/>
        <w:ind w:firstLineChars="0" w:firstLine="0"/>
        <w:contextualSpacing/>
        <w:jc w:val="left"/>
        <w:rPr>
          <w:rFonts w:cs="Times New Roman"/>
          <w:szCs w:val="24"/>
        </w:rPr>
      </w:pPr>
      <w:bookmarkStart w:id="0" w:name="_GoBack"/>
      <w:bookmarkEnd w:id="0"/>
    </w:p>
    <w:tbl>
      <w:tblPr>
        <w:tblW w:w="5252" w:type="pct"/>
        <w:tblInd w:w="-284" w:type="dxa"/>
        <w:tblLook w:val="04A0" w:firstRow="1" w:lastRow="0" w:firstColumn="1" w:lastColumn="0" w:noHBand="0" w:noVBand="1"/>
      </w:tblPr>
      <w:tblGrid>
        <w:gridCol w:w="2923"/>
        <w:gridCol w:w="1625"/>
        <w:gridCol w:w="1625"/>
        <w:gridCol w:w="1354"/>
        <w:gridCol w:w="899"/>
        <w:gridCol w:w="1625"/>
        <w:gridCol w:w="1625"/>
        <w:gridCol w:w="1354"/>
        <w:gridCol w:w="876"/>
      </w:tblGrid>
      <w:tr w:rsidR="002729A8" w:rsidRPr="00220091" w14:paraId="23603178" w14:textId="77777777" w:rsidTr="00220091">
        <w:trPr>
          <w:trHeight w:val="330"/>
          <w:tblHeader/>
        </w:trPr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9E903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1" w:name="_Hlk207228759"/>
            <w:bookmarkStart w:id="2" w:name="_Hlk206952883"/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9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12A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48-Hour Group</w:t>
            </w:r>
          </w:p>
        </w:tc>
        <w:tc>
          <w:tcPr>
            <w:tcW w:w="197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8E1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7-Day Group</w:t>
            </w:r>
          </w:p>
        </w:tc>
      </w:tr>
      <w:tr w:rsidR="002729A8" w:rsidRPr="00220091" w14:paraId="146E2C52" w14:textId="77777777" w:rsidTr="00220091">
        <w:trPr>
          <w:trHeight w:val="330"/>
          <w:tblHeader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6A11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905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AKI=Stages 0/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96F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AKI=Stages 2/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7C1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6FA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257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AKI=Stages 0/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8924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AKI=Stages 2/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98E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6BE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2729A8" w:rsidRPr="00220091" w14:paraId="29D48B98" w14:textId="77777777" w:rsidTr="00220091">
        <w:trPr>
          <w:trHeight w:val="330"/>
          <w:tblHeader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7054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162A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(N=556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3A5C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(N=7282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B5A5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(N=12842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6C641" w14:textId="7AF495E9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090F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(N=380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730E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(N=9033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BAC1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(N=12842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6B61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4A25E6D7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C203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Basic inform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C70D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9F6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B344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232B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F2CB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DA0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C99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415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2104F177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5B035" w14:textId="56F486A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ex</w:t>
            </w:r>
            <w:r w:rsidR="00220091" w:rsidRPr="00236AC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</w:t>
            </w:r>
            <w:r w:rsidR="00220091">
              <w:rPr>
                <w:rFonts w:eastAsia="DengXian" w:hint="eastAsia"/>
                <w:color w:val="000000"/>
                <w:sz w:val="21"/>
                <w:szCs w:val="21"/>
              </w:rPr>
              <w:t xml:space="preserve"> </w:t>
            </w:r>
            <w:r w:rsidR="00220091" w:rsidRPr="00236AC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</w:t>
            </w:r>
            <w:r w:rsidR="00220091">
              <w:rPr>
                <w:rFonts w:eastAsia="DengXian" w:hint="eastAsia"/>
                <w:color w:val="000000"/>
                <w:sz w:val="21"/>
                <w:szCs w:val="21"/>
              </w:rPr>
              <w:t xml:space="preserve"> </w:t>
            </w:r>
            <w:r w:rsidR="00220091" w:rsidRPr="00236AC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9C8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8E2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677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2901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4A8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C8C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D3D4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DB8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0166E6D2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02703" w14:textId="77777777" w:rsidR="002729A8" w:rsidRPr="00220091" w:rsidRDefault="002729A8" w:rsidP="00220091">
            <w:pPr>
              <w:widowControl/>
              <w:wordWrap/>
              <w:autoSpaceDE/>
              <w:autoSpaceDN/>
              <w:spacing w:line="240" w:lineRule="auto"/>
              <w:ind w:firstLineChars="145" w:firstLine="304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5948D" w14:textId="7E50CD3A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197 (57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C5BB" w14:textId="7CDE13F1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140 (56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E6EF9" w14:textId="6EAFF7B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337 (57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430B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591D" w14:textId="6FBF085C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90 (57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5A6B" w14:textId="0EB0AC6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47 (57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98D25" w14:textId="2AD1E1ED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337 (57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88D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865</w:t>
            </w:r>
          </w:p>
        </w:tc>
      </w:tr>
      <w:tr w:rsidR="002729A8" w:rsidRPr="00220091" w14:paraId="3E50CF29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1AEAC" w14:textId="77777777" w:rsidR="002729A8" w:rsidRPr="00220091" w:rsidRDefault="002729A8" w:rsidP="00220091">
            <w:pPr>
              <w:widowControl/>
              <w:wordWrap/>
              <w:autoSpaceDE/>
              <w:autoSpaceDN/>
              <w:spacing w:line="240" w:lineRule="auto"/>
              <w:ind w:firstLineChars="150" w:firstLine="315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F904" w14:textId="50D50F0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63 (42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EF68" w14:textId="18AE2F6D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142 (43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6AA3" w14:textId="667EDA83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505 (42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39A7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90033" w14:textId="2B91B260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19 (42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976E0" w14:textId="0F74DE1A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886 (43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23AC2" w14:textId="11793B0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505 (42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CD9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3B29B6C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2A8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D76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0.7 (17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AFF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4.6 (15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00D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2.9 (16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6C9C1" w14:textId="214DC8E1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F90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9.7 (17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CA32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4.2 (15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C546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2.9 (16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EA12" w14:textId="2E567F90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4440C2E2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54B5A" w14:textId="6CF77938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Interventions_24 hours</w:t>
            </w:r>
            <w:r w:rsidR="00220091"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, n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A6D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57C9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A72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8E1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2D8C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3603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F564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C1E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026CD3A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1328B" w14:textId="74E5956C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Ventil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BB31" w14:textId="72DA3C21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553 (63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FF38" w14:textId="3941ADDB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633 (91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FEED" w14:textId="27B78BBE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186 (79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CC666" w14:textId="0D230A0E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445E" w14:textId="4778C20D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63 (54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BA2A" w14:textId="7EB9583E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123 (89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CC4D" w14:textId="277B35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186 (79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8727" w14:textId="49B77911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36789CF7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E058" w14:textId="20F512F9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RT</w:t>
            </w:r>
            <w:r w:rsidR="00C64DC7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586E" w14:textId="3CBEE249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 (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330E1" w14:textId="01FBCC03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20 (4.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6F512" w14:textId="33CE3920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8 (2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4520A" w14:textId="55157B29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BFA57" w14:textId="097256A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 (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F9D21" w14:textId="0272D681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30 (3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BE20E" w14:textId="0A9BCF2F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8 (2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BF3E6" w14:textId="308FA10F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213C4A88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A8479" w14:textId="1CFD6521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Comorbidities</w:t>
            </w:r>
            <w:r w:rsidR="00220091"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, n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9008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39F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ADA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27C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C38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80D0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795A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4ED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25E705AB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F98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A940" w14:textId="1667FA0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21 (29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4B87E" w14:textId="2DEF684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757 (37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951D" w14:textId="5480278C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378 (34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3D20" w14:textId="7349107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A1F4" w14:textId="537A0D7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28 (27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09B9" w14:textId="0C62C00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350 (37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D041" w14:textId="436CCE4A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378 (34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D237C" w14:textId="5BAC796C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055CCFF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13EC0" w14:textId="05AE6CFA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RDS</w:t>
            </w:r>
            <w:r w:rsidR="00C64DC7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  <w:proofErr w:type="spellEnd"/>
            <w:r w:rsidR="00220091" w:rsidRPr="00236AC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1061F" w14:textId="4032C440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55 (38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99D7" w14:textId="769F9D25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07 (50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D15A" w14:textId="645C82BC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862 (45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25A76" w14:textId="5DE52BB7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548DF" w14:textId="4C104E8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86 (33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94AFB" w14:textId="28A1378F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576 (50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E7353" w14:textId="4BDD2A5C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862 (45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AFF9B" w14:textId="73F16AC3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248C509D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273A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yocardial Infarc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5184" w14:textId="7EAEFB3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46 (13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3275" w14:textId="19E8471F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23 (16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95EE" w14:textId="7EFD3784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69 (15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CD17" w14:textId="13429971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8A7FA" w14:textId="5347B930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77 (12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D346" w14:textId="0198588F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92 (16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F9C6" w14:textId="4C8A0B90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69 (15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BF680" w14:textId="4DCB1538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744148A5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D4EC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ongestive Heart Failur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2DE4" w14:textId="66EA743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97 (19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1587F" w14:textId="4B78822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01 (26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E3B8" w14:textId="6925B96E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998 (23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8CCC1" w14:textId="4A91761A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E9D1" w14:textId="674791B1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70 (17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F1BC" w14:textId="3FAD203F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28 (25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F87F8" w14:textId="6FBAEEC5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998 (23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2AA8" w14:textId="692547CF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53C0B61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C51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erebrovascular Disea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295E" w14:textId="7166EC4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49 (20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CF39" w14:textId="14828103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17 (16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698B" w14:textId="6D9C0C41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66 (18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B6F0" w14:textId="0E993BD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ECEE" w14:textId="168F1459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40 (19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34D7" w14:textId="0A0C6231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26 (18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ACF6F" w14:textId="181FACB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66 (18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991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63</w:t>
            </w:r>
          </w:p>
        </w:tc>
      </w:tr>
      <w:tr w:rsidR="002729A8" w:rsidRPr="00220091" w14:paraId="2193DAA0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111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0B9B" w14:textId="1230F9AA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07 (21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0821" w14:textId="7BE6AFCB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93 (27.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9DD7E" w14:textId="5BF2F20F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200 (24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2D5DC" w14:textId="2F68C4C9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1D67" w14:textId="123D1845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77 (20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F95F" w14:textId="4CD8DB58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423 (26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7C38" w14:textId="3663955D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200 (24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C277E" w14:textId="2442D721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31A0977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FB6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evere Liver Disea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758A4" w14:textId="2565D4D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28 (4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4439" w14:textId="4EA2536E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29 (10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624D6" w14:textId="44678651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57 (7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EF52" w14:textId="49FBFE3D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04DE" w14:textId="5298A5B8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5 (3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077AA" w14:textId="451A6AF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32 (9.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8561" w14:textId="21859D5C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57 (7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8C529" w14:textId="57EAF382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0F7CEC79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03A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alignant Cancer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CE39" w14:textId="1DF284ED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93 (12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2F28" w14:textId="7BE23BE8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6 (13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F230" w14:textId="31211BE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79 (13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016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2183" w14:textId="5E377674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45 (11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58EE9" w14:textId="10C839AD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34 (13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83EE9" w14:textId="6C596D2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79 (13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2485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</w:tr>
      <w:tr w:rsidR="002729A8" w:rsidRPr="00220091" w14:paraId="3DFFFC97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956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ID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9126" w14:textId="3DBD39B3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7 (1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1488" w14:textId="1F5B5B46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0 (0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61F3" w14:textId="0EC95EB4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7 (0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83A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8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17946" w14:textId="5E42E3CC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7 (1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5EB3" w14:textId="472A0318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0 (0.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E4FF" w14:textId="31C57E78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7 (0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0119" w14:textId="0F1209E8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20A0BEAA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04E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Vital signs (SD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AAF7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94B4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E83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332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9A0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4C1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319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8730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0E7D237A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364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rine Output_24h, m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312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10 (135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088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80 (96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F41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70 (128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CC4D1" w14:textId="6680D1E2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2AB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90 (139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8F7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60 (109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1A59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70 (128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520A" w14:textId="73A9CAD5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6EEB6FD1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AAA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emperature_max</w:t>
            </w:r>
            <w:proofErr w:type="spellEnd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 °C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BBE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.7 (0.83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750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.6 (0.84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D36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.6 (0.84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F1C8" w14:textId="06AE1489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892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.7 (0.82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94F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.6 (0.85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25A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.6 (0.84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EBB5" w14:textId="11ECA1A0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09C8A843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A8C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Heart </w:t>
            </w: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ate_max</w:t>
            </w:r>
            <w:proofErr w:type="spellEnd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 bpm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18E5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8 (2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DD56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9 (22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972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8 (21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9EB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9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F5F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8 (20.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DC5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9 (21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B1CA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8 (21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78EA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15</w:t>
            </w:r>
          </w:p>
        </w:tc>
      </w:tr>
      <w:tr w:rsidR="002729A8" w:rsidRPr="00220091" w14:paraId="2F42D838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BD50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lastRenderedPageBreak/>
              <w:t xml:space="preserve">Respiratory </w:t>
            </w: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ate_max</w:t>
            </w:r>
            <w:proofErr w:type="spellEnd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 bpm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83A5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.5 (6.8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22D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.9 (6.8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D9C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.7 (6.8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F711" w14:textId="4F83F3D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23B7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.3 (6.7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1A7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.9 (6.8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706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.7 (6.8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9842" w14:textId="43054FA2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2D4D2B22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B7A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BP_min</w:t>
            </w:r>
            <w:proofErr w:type="spellEnd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 mmH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782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9.6 (15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A909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6.6 (15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C69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7.9 (15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3C773" w14:textId="73837A42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75CA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9.3 (15.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05E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7.4 (16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222B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7.9 (15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AF3F1" w14:textId="1F8C8B6D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705E7359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953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DBP_min</w:t>
            </w:r>
            <w:proofErr w:type="spellEnd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 mmH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0F7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6.8 (10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0F7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5.2 (10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448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5.9 (10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EFCA1" w14:textId="03039A65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785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6.5 (9.9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A8E5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5.6 (10.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AF4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5.9 (10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E552" w14:textId="01EA31C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717A34E2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012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BP_min</w:t>
            </w:r>
            <w:proofErr w:type="spellEnd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 mmH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737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8.7 (13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1DF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6.8 (13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FFA4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7.6 (13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1B95" w14:textId="2DEC8A9A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2B9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8.5 (12.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776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7.2 (13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66B7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7.6 (13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3474" w14:textId="721A6E09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6118DDA0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ADC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Laboratory tests (SD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5F8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B3C0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A695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895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AA6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D1F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DDA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13B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668118AF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B242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H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6F4F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.36 (0.10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15B5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.34 (0.11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D7E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.34 (0.11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18C7" w14:textId="3A1A8261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40B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.36 (0.10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9B3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.34 (0.11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9F5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.34 (0.11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704D" w14:textId="346A8F55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6370BA95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D2D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aCO2, mmHg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1066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3.6 (12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E784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4.9 (14.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9144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4.3 (13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BFBDA" w14:textId="44FD9D9E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9B10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3.2 (12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9941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4.8 (14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015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4.3 (13.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356AB" w14:textId="6F0F3E96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255EF1C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2C582" w14:textId="7A72EECE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I</w:t>
            </w:r>
            <w:r w:rsidR="00C64DC7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153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99 (22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FA8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9 (20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EA7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76 (21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E11A0" w14:textId="70BC4038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E46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17 (23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A6A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61 (2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117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77 (21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DB2C" w14:textId="5BED5621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71B07709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DAA5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ase Exces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D58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33 (5.6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B1EF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2.14 (6.1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C6D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79 (5.9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0406" w14:textId="24318BF0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17D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22 (5.5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A61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2.01 (6.0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48EE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78 (5.9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5B76" w14:textId="6CEABE82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4A36CAE6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84D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tassium, mmol/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F2C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19 (0.81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C17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31 (0.88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035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25 (0.85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00D9" w14:textId="5A03CA43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343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16 (0.80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DE77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29 (0.87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55E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25 (0.85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D1FE" w14:textId="0988AB2B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54ED20E2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BA4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odium, mmol/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16F7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8 (5.7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061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8 (5.9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774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8 (5.8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ACF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4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6AAC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8 (5.7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2FB8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8 (5.9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80BF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8 (5.8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A73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43</w:t>
            </w:r>
          </w:p>
        </w:tc>
      </w:tr>
      <w:tr w:rsidR="002729A8" w:rsidRPr="00220091" w14:paraId="52E7B223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67D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hloride, mmol/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EEC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4 (7.2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036E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3 (7.1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A64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3 (7.1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36BAE" w14:textId="404CA20A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C34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4 (7.1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8F8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3 (7.1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F6D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3 (7.1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B821" w14:textId="7CC6AC58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4F572C6D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9D4F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agnesium, m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B37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96 (0.45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E57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98 (0.58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C0A4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97 (0.53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3B6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A57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96 (0.46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10E1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98 (0.55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202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97 (0.53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C20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32</w:t>
            </w:r>
          </w:p>
        </w:tc>
      </w:tr>
      <w:tr w:rsidR="002729A8" w:rsidRPr="00220091" w14:paraId="3933C1A9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34C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hosphate, m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893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50 (1.3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0C2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82 (1.6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BE2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68 (1.5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FE43" w14:textId="4DFDD92F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16F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49 (1.3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4197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77 (1.5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2BCF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69 (1.5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CAAA" w14:textId="72FC89B6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2FA27C77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4B7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Lactate, mmol/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AF6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25 (1.8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C03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64 (2.6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3920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48 (2.3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8397" w14:textId="6004832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ED0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16 (1.7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40A9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59 (2.5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972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47 (2.3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50CB" w14:textId="20738E6D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4D969B19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AE3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WBC, 10^3/</w:t>
            </w: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L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097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8 (14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792D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7 (9.5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101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8 (11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D92E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68C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.0 (15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1D29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7 (9.8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8A4D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8 (11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9094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419</w:t>
            </w:r>
          </w:p>
        </w:tc>
      </w:tr>
      <w:tr w:rsidR="002729A8" w:rsidRPr="00220091" w14:paraId="17775807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FCE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BC, 10^6/</w:t>
            </w: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L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F63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77 (0.84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B28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78 (0.87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DBF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77 (0.86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29B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86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284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75 (0.84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998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78 (0.87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2A3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77 (0.86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173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93</w:t>
            </w:r>
          </w:p>
        </w:tc>
      </w:tr>
      <w:tr w:rsidR="002729A8" w:rsidRPr="00220091" w14:paraId="0EBCB0A7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C85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latelets, 10^3/</w:t>
            </w: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L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0D4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9 (11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E5F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4 (11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07E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6 (11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F43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F73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8 (11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5B26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5 (11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122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6 (11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475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55</w:t>
            </w:r>
          </w:p>
        </w:tc>
      </w:tr>
      <w:tr w:rsidR="002729A8" w:rsidRPr="00220091" w14:paraId="1823D5AF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9F6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emoglobin, 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119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.3 (2.4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4EA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.3 (2.5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893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.3 (2.5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360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9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95D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.3 (2.4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D372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.3 (2.5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385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.3 (2.5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60C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83</w:t>
            </w:r>
          </w:p>
        </w:tc>
      </w:tr>
      <w:tr w:rsidR="002729A8" w:rsidRPr="00220091" w14:paraId="196D70D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60EF" w14:textId="009197C4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Hematocrit,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79C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.2 (7.3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AA8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.6 (7.6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DCF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.4 (7.4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8434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9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A9F7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.0 (7.3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45E7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.6 (7.5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D01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.4 (7.4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07A7" w14:textId="03316EAB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61695E8D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42B8" w14:textId="4E71D270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UN</w:t>
            </w:r>
            <w:r w:rsidR="00C64DC7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e</w:t>
            </w: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 m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4E2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2.4 (19.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238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4.3 (18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1D0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.5 (19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82DC" w14:textId="3C360F6F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32A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.9 (19.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E68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4.2 (18.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52CF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.5 (19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3B94" w14:textId="37651C88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0675E556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337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reatinine, m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54A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9 (0.88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138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5 (1.0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72D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18 (1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9168" w14:textId="6C41C14C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05D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9 (0.93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F8B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2 (1.0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5A9F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18 (1.0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C511" w14:textId="19DAB447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1F1C353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BC4A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otal Bilirubin, m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D4D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7 (2.6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3EE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87 (4.1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E9C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61 (3.5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4FAE" w14:textId="7B309F8D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A936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19 (2.1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314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81 (4.0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60D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62 (3.6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8E05" w14:textId="466941D0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19070933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1C82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ST, U/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9BB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8 (79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C98E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99 (133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102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1 (113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CA9D" w14:textId="7CD5997A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3BB1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7 (89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EA8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7 (126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EA1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60 (117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74E4" w14:textId="782E401C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7E77436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8B01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lastRenderedPageBreak/>
              <w:t>ALTe</w:t>
            </w:r>
            <w:proofErr w:type="spellEnd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 U/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001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7 (51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09C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4 (71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F85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4 (63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6A9C" w14:textId="3CDB5B47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B01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1 (57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B94B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2 (70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59CE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0 (67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408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2729A8" w:rsidRPr="00220091" w14:paraId="74CF196C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14BD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LP, U/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476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5 (10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EFE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2 (1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9D88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9 (11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5177" w14:textId="0F2C0E73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125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1 (10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010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2 (12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1B3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9 (11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F1D97" w14:textId="4804444B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5495456D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F2FD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lucose, m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D1E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1 (92.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38E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8 (91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6EA0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5 (92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CE3BD" w14:textId="759C6795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914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9 (97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B69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7 (89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4E90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5 (92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2BB3" w14:textId="5B3F741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6E28CC28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5377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riglycerides, m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E9E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2 (26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321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8 (26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253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0 (26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D9A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9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205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8 (25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8EF6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3 (24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7DA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5 (25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936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833</w:t>
            </w:r>
          </w:p>
        </w:tc>
      </w:tr>
      <w:tr w:rsidR="002729A8" w:rsidRPr="00220091" w14:paraId="57C27DF9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D1BA2" w14:textId="7FA2F969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yG</w:t>
            </w:r>
            <w:r w:rsidR="00C64DC7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EE7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.18 (0.85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2D0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.21 (0.86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CD9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.20 (0.85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F2ED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BF4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.16 (0.84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A95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.21 (0.84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3E1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.20 (0.84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DA72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:rsidR="002729A8" w:rsidRPr="00220091" w14:paraId="1F864DCC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AE7E" w14:textId="2A473279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HR</w:t>
            </w:r>
            <w:r w:rsidR="00C64DC7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0D5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0 (0.58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75D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5 (0.56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35B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3 (0.57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86B2" w14:textId="5758BA1F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016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17 (0.50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A2B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3 (0.53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00B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1 (0.52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D821" w14:textId="6613BAAD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710A5A57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3C7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lbumin, 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55C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24 (0.71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D9D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14 (0.71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9E9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18 (0.71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E069D" w14:textId="3647D6EA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5CE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23 (0.71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AF4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15 (0.71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35C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18 (0.71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CEE99" w14:textId="67F5F2AD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39B31460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B7F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T, second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2C7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6 (8.7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BCF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.1 (11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A44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.4 (10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B03E0" w14:textId="7FB5EFF2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836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4 (7.9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479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.8 (10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034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.4 (10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C1FE" w14:textId="32D97CFA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13D4FEBC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17E51" w14:textId="521D097C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R</w:t>
            </w:r>
            <w:r w:rsidR="00C64DC7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7C24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42 (0.83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57B0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56 (1.0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EB0C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50 (0.95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F92B" w14:textId="731AA4E8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8F5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40 (0.77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4AC5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54 (1.0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B98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50 (0.95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6CC2" w14:textId="77E13230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24E6D076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D24D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TT, second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702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.6 (19.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6CC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.7 (23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A5C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.4 (21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58AB4" w14:textId="221C4180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D2D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.3 (18.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350F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.3 (22.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07A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.4 (21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01EB5" w14:textId="56B7933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214E0CF1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F60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ibrinogen, mg/d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C54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32 (18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109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37 (18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114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35 (18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C9A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7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BEE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24 (18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1FA6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39 (18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4FD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35 (18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69DD" w14:textId="4E84214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42FF83A3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423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nion Gap, mmol/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0B29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.9 (4.7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216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4 (5.1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3E1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2 (5.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F7D6" w14:textId="309B3FB6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BF0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.9 (4.7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B89A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3 (5.1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313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2 (5.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069D" w14:textId="32D244B1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5F26DE19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9CC72" w14:textId="6C77E955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DW</w:t>
            </w:r>
            <w:r w:rsidR="00C64DC7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i</w:t>
            </w:r>
            <w:proofErr w:type="spellEnd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,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50F2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.6 (2.1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079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1 (2.4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5E26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.8 (2.3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A4628" w14:textId="2B8D4D0F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238BC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.5 (2.0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753B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.0 (2.3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A85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.8 (2.3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ECE8D" w14:textId="5BBDB85B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388C268C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4DF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Drug use, 24 </w:t>
            </w:r>
            <w:proofErr w:type="spellStart"/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hr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7B6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544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AEE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E044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C7C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F3E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50A9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E74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55760B3C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A997" w14:textId="64260378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phrotoxic Drugs</w:t>
            </w:r>
            <w:r w:rsidR="00220091" w:rsidRPr="00236AC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,</w:t>
            </w:r>
            <w:r w:rsidR="00220091">
              <w:rPr>
                <w:rFonts w:eastAsia="DengXian" w:hint="eastAsia"/>
                <w:color w:val="000000"/>
                <w:sz w:val="21"/>
                <w:szCs w:val="21"/>
              </w:rPr>
              <w:t xml:space="preserve"> </w:t>
            </w:r>
            <w:r w:rsidR="00220091" w:rsidRPr="00236AC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</w:t>
            </w:r>
            <w:r w:rsidR="00220091">
              <w:rPr>
                <w:rFonts w:eastAsia="DengXian" w:hint="eastAsia"/>
                <w:color w:val="000000"/>
                <w:sz w:val="21"/>
                <w:szCs w:val="21"/>
              </w:rPr>
              <w:t xml:space="preserve"> </w:t>
            </w:r>
            <w:r w:rsidR="00220091" w:rsidRPr="00236AC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F2CD" w14:textId="4F3F456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21 (37.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8082" w14:textId="4955AE5F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570 (61.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D37D" w14:textId="770F505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991 (54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86190" w14:textId="47481C15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3B499" w14:textId="21894384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99 (43.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3F89F" w14:textId="29EFDDD2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592 (63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B798" w14:textId="721D83F9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991 (54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EECD" w14:textId="6909A12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0C4332E4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D1B1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phrotoxic Score (SD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456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71 (0.73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A1D1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850 (0.78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A176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29 (0.77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986C" w14:textId="5DC0C661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41E1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05 (0.73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E3F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824 (0.77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80D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29 (0.77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0A47" w14:textId="317CCD0E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3DAFD1D0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41A4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Epinephrine Hours (SD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4AF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21 (1.8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5EDD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82 (2.4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85D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12 (2.2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40E2" w14:textId="1553DDA4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F08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38 (1.9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170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43 (2.2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32F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12 (2.2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371A" w14:textId="0BC37F29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19F17470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EBA9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repinephrine Hours (SD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D76B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.35 (6.2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0B09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60 (8.1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3D5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63 (7.4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EE95" w14:textId="0D3454FC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7CC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83 (5.5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D66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.38 (8.0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194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.63 (7.4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918C" w14:textId="24BCB726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1B95DC3F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B897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Vasopressin Hours (SD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52C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485 (2.8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283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41 (4.7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4E8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1 (4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3947" w14:textId="630D592B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476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54 (2.4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7EB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28 (4.5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7BC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1 (4.0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90EF" w14:textId="569D9317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39975012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F11E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Score (SD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FEEBE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BE98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C9AD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C05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E42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F49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676B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660A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2729A8" w:rsidRPr="00220091" w14:paraId="779A1BD1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7952E" w14:textId="22B41699" w:rsidR="002729A8" w:rsidRPr="00220091" w:rsidRDefault="00C64DC7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j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OF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31353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.12 (3.0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93CA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.51 (3.8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BDC5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.91 (3.5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113E" w14:textId="5E7922FE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804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.00 (2.90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9D9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.29 (3.7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E752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.91 (3.5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5033D" w14:textId="05005885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</w:tr>
      <w:tr w:rsidR="002729A8" w:rsidRPr="00220091" w14:paraId="77721E1D" w14:textId="77777777" w:rsidTr="00220091">
        <w:trPr>
          <w:trHeight w:val="330"/>
        </w:trPr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A06E7" w14:textId="71D3BDA0" w:rsidR="002729A8" w:rsidRPr="00220091" w:rsidRDefault="00C64DC7" w:rsidP="00A05BBC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k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CS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7ADF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1 (3.27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B070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2 (3.30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84C0A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1 (3.29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9E896" w14:textId="25AA0117" w:rsidR="002729A8" w:rsidRPr="00220091" w:rsidRDefault="00220091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.</w:t>
            </w:r>
            <w:r w:rsidR="002729A8"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C8AE0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1 (3.2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878AF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1 (3.33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AAC16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.1 (3.29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8B204" w14:textId="77777777" w:rsidR="002729A8" w:rsidRPr="00220091" w:rsidRDefault="002729A8" w:rsidP="00A05BB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220091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57</w:t>
            </w:r>
          </w:p>
        </w:tc>
      </w:tr>
    </w:tbl>
    <w:p w14:paraId="0E50D3B9" w14:textId="13BE916C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cs="Times New Roman"/>
          <w:sz w:val="20"/>
          <w:szCs w:val="20"/>
        </w:rPr>
      </w:pPr>
      <w:bookmarkStart w:id="3" w:name="_Hlk207228786"/>
      <w:bookmarkEnd w:id="1"/>
      <w:r w:rsidRPr="00220091">
        <w:rPr>
          <w:rFonts w:cs="Times New Roman"/>
          <w:sz w:val="20"/>
          <w:szCs w:val="20"/>
          <w:vertAlign w:val="superscript"/>
        </w:rPr>
        <w:t>a</w:t>
      </w:r>
      <w:r w:rsidRPr="00220091">
        <w:rPr>
          <w:rFonts w:cs="Times New Roman"/>
          <w:sz w:val="20"/>
          <w:szCs w:val="20"/>
        </w:rPr>
        <w:t xml:space="preserve"> </w:t>
      </w:r>
      <w:r w:rsidR="00C054FF" w:rsidRPr="00220091">
        <w:rPr>
          <w:rFonts w:cs="Times New Roman"/>
          <w:sz w:val="20"/>
          <w:szCs w:val="20"/>
        </w:rPr>
        <w:t>SA-AKI: sepsis-associated acute kidney injury</w:t>
      </w:r>
      <w:r w:rsidR="00220091" w:rsidRPr="00220091">
        <w:rPr>
          <w:rFonts w:cs="Times New Roman"/>
          <w:sz w:val="20"/>
          <w:szCs w:val="20"/>
        </w:rPr>
        <w:t>.</w:t>
      </w:r>
    </w:p>
    <w:p w14:paraId="1C1C8941" w14:textId="3C45370B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cs="Times New Roman"/>
          <w:sz w:val="20"/>
          <w:szCs w:val="20"/>
        </w:rPr>
      </w:pPr>
      <w:r w:rsidRPr="00220091">
        <w:rPr>
          <w:rFonts w:cs="Times New Roman"/>
          <w:sz w:val="20"/>
          <w:szCs w:val="20"/>
          <w:vertAlign w:val="superscript"/>
        </w:rPr>
        <w:t>b</w:t>
      </w:r>
      <w:r w:rsidRPr="00220091">
        <w:rPr>
          <w:rFonts w:cs="Times New Roman"/>
          <w:sz w:val="20"/>
          <w:szCs w:val="20"/>
        </w:rPr>
        <w:t xml:space="preserve"> ARDS: acute respiratory distress syndrome</w:t>
      </w:r>
      <w:r w:rsidR="00220091" w:rsidRPr="00220091">
        <w:rPr>
          <w:rFonts w:cs="Times New Roman"/>
          <w:sz w:val="20"/>
          <w:szCs w:val="20"/>
        </w:rPr>
        <w:t>.</w:t>
      </w:r>
      <w:r w:rsidRPr="00220091">
        <w:rPr>
          <w:rFonts w:cs="Times New Roman"/>
          <w:sz w:val="20"/>
          <w:szCs w:val="20"/>
        </w:rPr>
        <w:t xml:space="preserve"> </w:t>
      </w:r>
    </w:p>
    <w:p w14:paraId="3DDC73E9" w14:textId="7D4B8339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cs="Times New Roman"/>
          <w:sz w:val="20"/>
          <w:szCs w:val="20"/>
        </w:rPr>
      </w:pPr>
      <w:r w:rsidRPr="00220091">
        <w:rPr>
          <w:rFonts w:cs="Times New Roman"/>
          <w:sz w:val="20"/>
          <w:szCs w:val="20"/>
          <w:vertAlign w:val="superscript"/>
        </w:rPr>
        <w:lastRenderedPageBreak/>
        <w:t>c</w:t>
      </w:r>
      <w:r w:rsidRPr="00220091">
        <w:rPr>
          <w:rFonts w:cs="Times New Roman"/>
          <w:sz w:val="20"/>
          <w:szCs w:val="20"/>
        </w:rPr>
        <w:t xml:space="preserve"> RRT: Renal Replacement Therapy</w:t>
      </w:r>
      <w:r w:rsidR="00220091" w:rsidRPr="00220091">
        <w:rPr>
          <w:rFonts w:cs="Times New Roman"/>
          <w:sz w:val="20"/>
          <w:szCs w:val="20"/>
        </w:rPr>
        <w:t>.</w:t>
      </w:r>
      <w:r w:rsidRPr="00220091">
        <w:rPr>
          <w:rFonts w:cs="Times New Roman"/>
          <w:sz w:val="20"/>
          <w:szCs w:val="20"/>
        </w:rPr>
        <w:t xml:space="preserve"> </w:t>
      </w:r>
    </w:p>
    <w:p w14:paraId="2FCEFECF" w14:textId="1E30AEDD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eastAsia="DengXian" w:cs="Times New Roman"/>
          <w:color w:val="000000"/>
          <w:kern w:val="0"/>
          <w:sz w:val="20"/>
          <w:szCs w:val="20"/>
        </w:rPr>
      </w:pPr>
      <w:r w:rsidRPr="00220091">
        <w:rPr>
          <w:rFonts w:eastAsia="DengXian" w:cs="Times New Roman"/>
          <w:color w:val="000000"/>
          <w:kern w:val="0"/>
          <w:sz w:val="20"/>
          <w:szCs w:val="20"/>
          <w:vertAlign w:val="superscript"/>
        </w:rPr>
        <w:t>d</w:t>
      </w:r>
      <w:r w:rsidRPr="00220091">
        <w:rPr>
          <w:rFonts w:eastAsia="DengXian" w:cs="Times New Roman"/>
          <w:color w:val="000000"/>
          <w:kern w:val="0"/>
          <w:sz w:val="20"/>
          <w:szCs w:val="20"/>
        </w:rPr>
        <w:t xml:space="preserve"> </w:t>
      </w:r>
      <w:r w:rsidR="002729A8" w:rsidRPr="00220091">
        <w:rPr>
          <w:rFonts w:eastAsia="DengXian" w:cs="Times New Roman"/>
          <w:color w:val="000000"/>
          <w:kern w:val="0"/>
          <w:sz w:val="20"/>
          <w:szCs w:val="20"/>
        </w:rPr>
        <w:t>OI, Oxygenation Index</w:t>
      </w:r>
      <w:r w:rsidR="00220091" w:rsidRPr="00220091">
        <w:rPr>
          <w:rFonts w:eastAsia="DengXian" w:cs="Times New Roman"/>
          <w:color w:val="000000"/>
          <w:kern w:val="0"/>
          <w:sz w:val="20"/>
          <w:szCs w:val="20"/>
        </w:rPr>
        <w:t>.</w:t>
      </w:r>
    </w:p>
    <w:p w14:paraId="5538EBF5" w14:textId="7DF2A8AA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cs="Times New Roman"/>
          <w:sz w:val="20"/>
          <w:szCs w:val="20"/>
        </w:rPr>
      </w:pPr>
      <w:r w:rsidRPr="00220091">
        <w:rPr>
          <w:rFonts w:cs="Times New Roman"/>
          <w:sz w:val="20"/>
          <w:szCs w:val="20"/>
          <w:vertAlign w:val="superscript"/>
        </w:rPr>
        <w:t>e</w:t>
      </w:r>
      <w:r w:rsidRPr="00220091">
        <w:rPr>
          <w:rFonts w:cs="Times New Roman"/>
          <w:sz w:val="20"/>
          <w:szCs w:val="20"/>
        </w:rPr>
        <w:t xml:space="preserve"> BUN: blood urea nitrogen</w:t>
      </w:r>
      <w:r w:rsidR="00220091" w:rsidRPr="00220091">
        <w:rPr>
          <w:rFonts w:cs="Times New Roman"/>
          <w:sz w:val="20"/>
          <w:szCs w:val="20"/>
        </w:rPr>
        <w:t>.</w:t>
      </w:r>
    </w:p>
    <w:p w14:paraId="2EA38DB8" w14:textId="097C96ED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eastAsia="DengXian" w:cs="Times New Roman"/>
          <w:color w:val="000000"/>
          <w:kern w:val="0"/>
          <w:sz w:val="20"/>
          <w:szCs w:val="20"/>
        </w:rPr>
      </w:pPr>
      <w:r w:rsidRPr="00220091">
        <w:rPr>
          <w:rFonts w:eastAsia="DengXian" w:cs="Times New Roman"/>
          <w:color w:val="000000"/>
          <w:kern w:val="0"/>
          <w:sz w:val="20"/>
          <w:szCs w:val="20"/>
          <w:vertAlign w:val="superscript"/>
        </w:rPr>
        <w:t>f</w:t>
      </w:r>
      <w:r w:rsidRPr="00220091">
        <w:rPr>
          <w:rFonts w:eastAsia="DengXi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2729A8" w:rsidRPr="00220091">
        <w:rPr>
          <w:rFonts w:eastAsia="DengXian" w:cs="Times New Roman"/>
          <w:color w:val="000000"/>
          <w:kern w:val="0"/>
          <w:sz w:val="20"/>
          <w:szCs w:val="20"/>
        </w:rPr>
        <w:t>TyG</w:t>
      </w:r>
      <w:proofErr w:type="spellEnd"/>
      <w:r w:rsidR="002729A8" w:rsidRPr="00220091">
        <w:rPr>
          <w:rFonts w:eastAsia="DengXian" w:cs="Times New Roman"/>
          <w:color w:val="000000"/>
          <w:kern w:val="0"/>
          <w:sz w:val="20"/>
          <w:szCs w:val="20"/>
        </w:rPr>
        <w:t xml:space="preserve"> Index, Triglyceride-Glucose Index</w:t>
      </w:r>
      <w:r w:rsidR="00220091" w:rsidRPr="00220091">
        <w:rPr>
          <w:rFonts w:eastAsia="DengXian" w:cs="Times New Roman"/>
          <w:color w:val="000000"/>
          <w:kern w:val="0"/>
          <w:sz w:val="20"/>
          <w:szCs w:val="20"/>
        </w:rPr>
        <w:t>.</w:t>
      </w:r>
    </w:p>
    <w:p w14:paraId="4D9A4EDC" w14:textId="2E6C70DE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eastAsia="DengXian" w:cs="Times New Roman"/>
          <w:color w:val="000000"/>
          <w:kern w:val="0"/>
          <w:sz w:val="20"/>
          <w:szCs w:val="20"/>
        </w:rPr>
      </w:pPr>
      <w:r w:rsidRPr="00220091">
        <w:rPr>
          <w:rFonts w:eastAsia="DengXian" w:cs="Times New Roman"/>
          <w:color w:val="000000"/>
          <w:kern w:val="0"/>
          <w:sz w:val="20"/>
          <w:szCs w:val="20"/>
          <w:vertAlign w:val="superscript"/>
        </w:rPr>
        <w:t>g</w:t>
      </w:r>
      <w:r w:rsidRPr="00220091">
        <w:rPr>
          <w:rFonts w:eastAsia="DengXian" w:cs="Times New Roman"/>
          <w:color w:val="000000"/>
          <w:kern w:val="0"/>
          <w:sz w:val="20"/>
          <w:szCs w:val="20"/>
        </w:rPr>
        <w:t xml:space="preserve"> </w:t>
      </w:r>
      <w:r w:rsidR="002729A8" w:rsidRPr="00220091">
        <w:rPr>
          <w:rFonts w:eastAsia="DengXian" w:cs="Times New Roman"/>
          <w:color w:val="000000"/>
          <w:kern w:val="0"/>
          <w:sz w:val="20"/>
          <w:szCs w:val="20"/>
        </w:rPr>
        <w:t>SHR, Stress Hyperglycemia Ratio</w:t>
      </w:r>
      <w:r w:rsidR="00220091" w:rsidRPr="00220091">
        <w:rPr>
          <w:rFonts w:eastAsia="DengXian" w:cs="Times New Roman"/>
          <w:color w:val="000000"/>
          <w:kern w:val="0"/>
          <w:sz w:val="20"/>
          <w:szCs w:val="20"/>
        </w:rPr>
        <w:t>.</w:t>
      </w:r>
    </w:p>
    <w:p w14:paraId="1348FCCA" w14:textId="2E9104BB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eastAsia="DengXian" w:cs="Times New Roman"/>
          <w:color w:val="000000"/>
          <w:kern w:val="0"/>
          <w:sz w:val="20"/>
          <w:szCs w:val="20"/>
        </w:rPr>
      </w:pPr>
      <w:r w:rsidRPr="00220091">
        <w:rPr>
          <w:rFonts w:eastAsia="DengXian" w:cs="Times New Roman"/>
          <w:color w:val="000000"/>
          <w:kern w:val="0"/>
          <w:sz w:val="20"/>
          <w:szCs w:val="20"/>
          <w:vertAlign w:val="superscript"/>
        </w:rPr>
        <w:t>h</w:t>
      </w:r>
      <w:r w:rsidRPr="00220091">
        <w:rPr>
          <w:rFonts w:eastAsia="DengXian" w:cs="Times New Roman"/>
          <w:color w:val="000000"/>
          <w:kern w:val="0"/>
          <w:sz w:val="20"/>
          <w:szCs w:val="20"/>
        </w:rPr>
        <w:t xml:space="preserve"> INR: international normalized ratio</w:t>
      </w:r>
      <w:r w:rsidR="00220091" w:rsidRPr="00220091">
        <w:rPr>
          <w:rFonts w:eastAsia="DengXian" w:cs="Times New Roman"/>
          <w:color w:val="000000"/>
          <w:kern w:val="0"/>
          <w:sz w:val="20"/>
          <w:szCs w:val="20"/>
        </w:rPr>
        <w:t>.</w:t>
      </w:r>
    </w:p>
    <w:p w14:paraId="26570A4B" w14:textId="342D57AF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eastAsia="DengXian" w:cs="Times New Roman"/>
          <w:color w:val="000000"/>
          <w:kern w:val="0"/>
          <w:sz w:val="20"/>
          <w:szCs w:val="20"/>
        </w:rPr>
      </w:pPr>
      <w:proofErr w:type="spellStart"/>
      <w:r w:rsidRPr="00220091">
        <w:rPr>
          <w:rFonts w:eastAsia="DengXian" w:cs="Times New Roman"/>
          <w:color w:val="000000"/>
          <w:kern w:val="0"/>
          <w:sz w:val="20"/>
          <w:szCs w:val="20"/>
          <w:vertAlign w:val="superscript"/>
        </w:rPr>
        <w:t>i</w:t>
      </w:r>
      <w:proofErr w:type="spellEnd"/>
      <w:r w:rsidRPr="00220091">
        <w:rPr>
          <w:rFonts w:eastAsia="DengXian" w:cs="Times New Roman"/>
          <w:color w:val="000000"/>
          <w:kern w:val="0"/>
          <w:sz w:val="20"/>
          <w:szCs w:val="20"/>
        </w:rPr>
        <w:t xml:space="preserve"> </w:t>
      </w:r>
      <w:r w:rsidR="002729A8" w:rsidRPr="00220091">
        <w:rPr>
          <w:rFonts w:eastAsia="DengXian" w:cs="Times New Roman"/>
          <w:color w:val="000000"/>
          <w:kern w:val="0"/>
          <w:sz w:val="20"/>
          <w:szCs w:val="20"/>
        </w:rPr>
        <w:t>RDW, Red Cell Distribution Width</w:t>
      </w:r>
      <w:r w:rsidR="00220091" w:rsidRPr="00220091">
        <w:rPr>
          <w:rFonts w:eastAsia="DengXian" w:cs="Times New Roman"/>
          <w:color w:val="000000"/>
          <w:kern w:val="0"/>
          <w:sz w:val="20"/>
          <w:szCs w:val="20"/>
        </w:rPr>
        <w:t>.</w:t>
      </w:r>
    </w:p>
    <w:p w14:paraId="69F6A8B7" w14:textId="7FDB4AB1" w:rsidR="00220091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eastAsia="DengXian" w:cs="Times New Roman"/>
          <w:color w:val="000000"/>
          <w:kern w:val="0"/>
          <w:sz w:val="20"/>
          <w:szCs w:val="20"/>
        </w:rPr>
      </w:pPr>
      <w:r w:rsidRPr="00220091">
        <w:rPr>
          <w:rFonts w:eastAsia="DengXian" w:cs="Times New Roman"/>
          <w:color w:val="000000"/>
          <w:kern w:val="0"/>
          <w:sz w:val="20"/>
          <w:szCs w:val="20"/>
          <w:vertAlign w:val="superscript"/>
        </w:rPr>
        <w:t>j</w:t>
      </w:r>
      <w:r w:rsidRPr="00220091">
        <w:rPr>
          <w:rFonts w:eastAsia="DengXian" w:cs="Times New Roman"/>
          <w:color w:val="000000"/>
          <w:kern w:val="0"/>
          <w:sz w:val="20"/>
          <w:szCs w:val="20"/>
        </w:rPr>
        <w:t xml:space="preserve"> </w:t>
      </w:r>
      <w:r w:rsidR="002729A8" w:rsidRPr="00220091">
        <w:rPr>
          <w:rFonts w:eastAsia="DengXian" w:cs="Times New Roman"/>
          <w:color w:val="000000"/>
          <w:kern w:val="0"/>
          <w:sz w:val="20"/>
          <w:szCs w:val="20"/>
        </w:rPr>
        <w:t>SOFA, Sequential Organ Failure Assessment</w:t>
      </w:r>
      <w:r w:rsidR="00220091" w:rsidRPr="00220091">
        <w:rPr>
          <w:rFonts w:eastAsia="DengXian" w:cs="Times New Roman"/>
          <w:color w:val="000000"/>
          <w:kern w:val="0"/>
          <w:sz w:val="20"/>
          <w:szCs w:val="20"/>
        </w:rPr>
        <w:t>.</w:t>
      </w:r>
    </w:p>
    <w:p w14:paraId="05BF58D5" w14:textId="7857FB98" w:rsidR="00CC2D72" w:rsidRPr="00220091" w:rsidRDefault="00C64DC7" w:rsidP="00CC2D72">
      <w:pPr>
        <w:spacing w:line="480" w:lineRule="auto"/>
        <w:ind w:firstLineChars="0" w:firstLine="0"/>
        <w:contextualSpacing/>
        <w:jc w:val="left"/>
        <w:rPr>
          <w:rFonts w:cs="Times New Roman"/>
          <w:sz w:val="20"/>
          <w:szCs w:val="20"/>
        </w:rPr>
      </w:pPr>
      <w:r w:rsidRPr="00220091">
        <w:rPr>
          <w:rFonts w:eastAsia="DengXian" w:cs="Times New Roman"/>
          <w:color w:val="000000"/>
          <w:kern w:val="0"/>
          <w:sz w:val="20"/>
          <w:szCs w:val="20"/>
          <w:vertAlign w:val="superscript"/>
        </w:rPr>
        <w:t>k</w:t>
      </w:r>
      <w:r w:rsidRPr="00220091">
        <w:rPr>
          <w:rFonts w:eastAsia="DengXian" w:cs="Times New Roman"/>
          <w:color w:val="000000"/>
          <w:kern w:val="0"/>
          <w:sz w:val="20"/>
          <w:szCs w:val="20"/>
        </w:rPr>
        <w:t xml:space="preserve"> </w:t>
      </w:r>
      <w:r w:rsidR="002729A8" w:rsidRPr="00220091">
        <w:rPr>
          <w:rFonts w:eastAsia="DengXian" w:cs="Times New Roman"/>
          <w:color w:val="000000"/>
          <w:kern w:val="0"/>
          <w:sz w:val="20"/>
          <w:szCs w:val="20"/>
        </w:rPr>
        <w:t>GCS, Glasgow Coma Scale.</w:t>
      </w:r>
      <w:bookmarkEnd w:id="2"/>
      <w:bookmarkEnd w:id="3"/>
    </w:p>
    <w:sectPr w:rsidR="00CC2D72" w:rsidRPr="00220091" w:rsidSect="0022009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98FA5" w14:textId="77777777" w:rsidR="00CA1C8A" w:rsidRDefault="00CA1C8A">
      <w:pPr>
        <w:spacing w:line="240" w:lineRule="auto"/>
        <w:ind w:firstLine="480"/>
      </w:pPr>
      <w:r>
        <w:separator/>
      </w:r>
    </w:p>
  </w:endnote>
  <w:endnote w:type="continuationSeparator" w:id="0">
    <w:p w14:paraId="001BF8DA" w14:textId="77777777" w:rsidR="00CA1C8A" w:rsidRDefault="00CA1C8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1F9891" w14:textId="77777777" w:rsidR="00CC2D72" w:rsidRDefault="00CC2D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C0F9E9" w14:textId="77777777" w:rsidR="00CC2D72" w:rsidRDefault="00CC2D7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1653C4" w14:textId="77777777" w:rsidR="00CC2D72" w:rsidRDefault="00CC2D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FAC86" w14:textId="77777777" w:rsidR="00CA1C8A" w:rsidRDefault="00CA1C8A">
      <w:pPr>
        <w:spacing w:line="240" w:lineRule="auto"/>
        <w:ind w:firstLine="480"/>
      </w:pPr>
      <w:r>
        <w:separator/>
      </w:r>
    </w:p>
  </w:footnote>
  <w:footnote w:type="continuationSeparator" w:id="0">
    <w:p w14:paraId="41C65BDB" w14:textId="77777777" w:rsidR="00CA1C8A" w:rsidRDefault="00CA1C8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B3A548" w14:textId="77777777" w:rsidR="00CC2D72" w:rsidRDefault="00CC2D72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657A76" w14:textId="77777777" w:rsidR="00CC2D72" w:rsidRDefault="00CC2D72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F42B44" w14:textId="77777777" w:rsidR="00CC2D72" w:rsidRDefault="00CC2D72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76394F"/>
    <w:multiLevelType w:val="multilevel"/>
    <w:tmpl w:val="FF76394F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00CF5E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98DA92B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A82D8A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39889B2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3DC062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B68894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794EF2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964B1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702F6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E308D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C820AB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6840CA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481015D"/>
    <w:multiLevelType w:val="hybridMultilevel"/>
    <w:tmpl w:val="7F36C830"/>
    <w:lvl w:ilvl="0" w:tplc="42E6E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6A3962" w:tentative="1">
      <w:start w:val="1"/>
      <w:numFmt w:val="lowerLetter"/>
      <w:lvlText w:val="%2)"/>
      <w:lvlJc w:val="left"/>
      <w:pPr>
        <w:ind w:left="880" w:hanging="440"/>
      </w:pPr>
    </w:lvl>
    <w:lvl w:ilvl="2" w:tplc="E29C3550" w:tentative="1">
      <w:start w:val="1"/>
      <w:numFmt w:val="lowerRoman"/>
      <w:lvlText w:val="%3."/>
      <w:lvlJc w:val="right"/>
      <w:pPr>
        <w:ind w:left="1320" w:hanging="440"/>
      </w:pPr>
    </w:lvl>
    <w:lvl w:ilvl="3" w:tplc="9654B0F4" w:tentative="1">
      <w:start w:val="1"/>
      <w:numFmt w:val="decimal"/>
      <w:lvlText w:val="%4."/>
      <w:lvlJc w:val="left"/>
      <w:pPr>
        <w:ind w:left="1760" w:hanging="440"/>
      </w:pPr>
    </w:lvl>
    <w:lvl w:ilvl="4" w:tplc="0602BBB8" w:tentative="1">
      <w:start w:val="1"/>
      <w:numFmt w:val="lowerLetter"/>
      <w:lvlText w:val="%5)"/>
      <w:lvlJc w:val="left"/>
      <w:pPr>
        <w:ind w:left="2200" w:hanging="440"/>
      </w:pPr>
    </w:lvl>
    <w:lvl w:ilvl="5" w:tplc="38020686" w:tentative="1">
      <w:start w:val="1"/>
      <w:numFmt w:val="lowerRoman"/>
      <w:lvlText w:val="%6."/>
      <w:lvlJc w:val="right"/>
      <w:pPr>
        <w:ind w:left="2640" w:hanging="440"/>
      </w:pPr>
    </w:lvl>
    <w:lvl w:ilvl="6" w:tplc="8878E7CC" w:tentative="1">
      <w:start w:val="1"/>
      <w:numFmt w:val="decimal"/>
      <w:lvlText w:val="%7."/>
      <w:lvlJc w:val="left"/>
      <w:pPr>
        <w:ind w:left="3080" w:hanging="440"/>
      </w:pPr>
    </w:lvl>
    <w:lvl w:ilvl="7" w:tplc="FABA4CD6" w:tentative="1">
      <w:start w:val="1"/>
      <w:numFmt w:val="lowerLetter"/>
      <w:lvlText w:val="%8)"/>
      <w:lvlJc w:val="left"/>
      <w:pPr>
        <w:ind w:left="3520" w:hanging="440"/>
      </w:pPr>
    </w:lvl>
    <w:lvl w:ilvl="8" w:tplc="233AECB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8B75B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B4C47C0"/>
    <w:multiLevelType w:val="hybridMultilevel"/>
    <w:tmpl w:val="6558551A"/>
    <w:lvl w:ilvl="0" w:tplc="40A444A0">
      <w:start w:val="1"/>
      <w:numFmt w:val="decimal"/>
      <w:pStyle w:val="Heading1"/>
      <w:lvlText w:val="%1."/>
      <w:lvlJc w:val="left"/>
      <w:pPr>
        <w:ind w:left="840" w:hanging="360"/>
      </w:pPr>
      <w:rPr>
        <w:rFonts w:hint="default"/>
      </w:rPr>
    </w:lvl>
    <w:lvl w:ilvl="1" w:tplc="1F4891DC">
      <w:start w:val="1"/>
      <w:numFmt w:val="lowerLetter"/>
      <w:pStyle w:val="Heading2"/>
      <w:lvlText w:val="%2)"/>
      <w:lvlJc w:val="left"/>
      <w:pPr>
        <w:ind w:left="1360" w:hanging="440"/>
      </w:pPr>
    </w:lvl>
    <w:lvl w:ilvl="2" w:tplc="51A0DCF8">
      <w:start w:val="1"/>
      <w:numFmt w:val="lowerRoman"/>
      <w:pStyle w:val="Heading3"/>
      <w:lvlText w:val="%3."/>
      <w:lvlJc w:val="right"/>
      <w:pPr>
        <w:ind w:left="1800" w:hanging="440"/>
      </w:pPr>
    </w:lvl>
    <w:lvl w:ilvl="3" w:tplc="A01E3160">
      <w:start w:val="1"/>
      <w:numFmt w:val="decimal"/>
      <w:pStyle w:val="Heading4"/>
      <w:lvlText w:val="%4."/>
      <w:lvlJc w:val="left"/>
      <w:pPr>
        <w:ind w:left="2240" w:hanging="440"/>
      </w:pPr>
    </w:lvl>
    <w:lvl w:ilvl="4" w:tplc="AA82DEEC" w:tentative="1">
      <w:start w:val="1"/>
      <w:numFmt w:val="lowerLetter"/>
      <w:pStyle w:val="Heading5"/>
      <w:lvlText w:val="%5)"/>
      <w:lvlJc w:val="left"/>
      <w:pPr>
        <w:ind w:left="2680" w:hanging="440"/>
      </w:pPr>
    </w:lvl>
    <w:lvl w:ilvl="5" w:tplc="7DD84490" w:tentative="1">
      <w:start w:val="1"/>
      <w:numFmt w:val="lowerRoman"/>
      <w:pStyle w:val="Heading6"/>
      <w:lvlText w:val="%6."/>
      <w:lvlJc w:val="right"/>
      <w:pPr>
        <w:ind w:left="3120" w:hanging="440"/>
      </w:pPr>
    </w:lvl>
    <w:lvl w:ilvl="6" w:tplc="D2EA0B48" w:tentative="1">
      <w:start w:val="1"/>
      <w:numFmt w:val="decimal"/>
      <w:pStyle w:val="Heading7"/>
      <w:lvlText w:val="%7."/>
      <w:lvlJc w:val="left"/>
      <w:pPr>
        <w:ind w:left="3560" w:hanging="440"/>
      </w:pPr>
    </w:lvl>
    <w:lvl w:ilvl="7" w:tplc="08C86610" w:tentative="1">
      <w:start w:val="1"/>
      <w:numFmt w:val="lowerLetter"/>
      <w:pStyle w:val="Heading8"/>
      <w:lvlText w:val="%8)"/>
      <w:lvlJc w:val="left"/>
      <w:pPr>
        <w:ind w:left="4000" w:hanging="440"/>
      </w:pPr>
    </w:lvl>
    <w:lvl w:ilvl="8" w:tplc="072A2DDC" w:tentative="1">
      <w:start w:val="1"/>
      <w:numFmt w:val="lowerRoman"/>
      <w:pStyle w:val="Heading9"/>
      <w:lvlText w:val="%9."/>
      <w:lvlJc w:val="right"/>
      <w:pPr>
        <w:ind w:left="4440" w:hanging="44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2"/>
  </w:num>
  <w:num w:numId="5">
    <w:abstractNumId w:val="14"/>
  </w:num>
  <w:num w:numId="6">
    <w:abstractNumId w:val="1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2MDYwNDE0NTA1NjFV0lEKTi0uzszPAykwrAUAjzOcu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0A7A"/>
    <w:rsid w:val="00007892"/>
    <w:rsid w:val="00052E21"/>
    <w:rsid w:val="00094D01"/>
    <w:rsid w:val="000C772B"/>
    <w:rsid w:val="000E1295"/>
    <w:rsid w:val="00100305"/>
    <w:rsid w:val="001355A3"/>
    <w:rsid w:val="00166BC1"/>
    <w:rsid w:val="00197D73"/>
    <w:rsid w:val="001B7470"/>
    <w:rsid w:val="001D4946"/>
    <w:rsid w:val="00220091"/>
    <w:rsid w:val="002355D4"/>
    <w:rsid w:val="00262FE1"/>
    <w:rsid w:val="002729A8"/>
    <w:rsid w:val="002B326D"/>
    <w:rsid w:val="003017EC"/>
    <w:rsid w:val="003100BD"/>
    <w:rsid w:val="00326B6B"/>
    <w:rsid w:val="003B53E7"/>
    <w:rsid w:val="003E1F5A"/>
    <w:rsid w:val="0044374F"/>
    <w:rsid w:val="004559EF"/>
    <w:rsid w:val="00495E79"/>
    <w:rsid w:val="004D1C01"/>
    <w:rsid w:val="004E301F"/>
    <w:rsid w:val="004E4FAE"/>
    <w:rsid w:val="004E5D79"/>
    <w:rsid w:val="004F23FC"/>
    <w:rsid w:val="00513359"/>
    <w:rsid w:val="00572771"/>
    <w:rsid w:val="00595364"/>
    <w:rsid w:val="005A0DA4"/>
    <w:rsid w:val="005B483D"/>
    <w:rsid w:val="006346E8"/>
    <w:rsid w:val="00636F47"/>
    <w:rsid w:val="0066619B"/>
    <w:rsid w:val="00747FDC"/>
    <w:rsid w:val="00753A7D"/>
    <w:rsid w:val="007A14A7"/>
    <w:rsid w:val="007A261D"/>
    <w:rsid w:val="00836D3E"/>
    <w:rsid w:val="00844DBC"/>
    <w:rsid w:val="008970BD"/>
    <w:rsid w:val="00913D85"/>
    <w:rsid w:val="00973D3B"/>
    <w:rsid w:val="00995759"/>
    <w:rsid w:val="00A00F09"/>
    <w:rsid w:val="00A2569A"/>
    <w:rsid w:val="00A329C5"/>
    <w:rsid w:val="00A35109"/>
    <w:rsid w:val="00A5241C"/>
    <w:rsid w:val="00A5598F"/>
    <w:rsid w:val="00A76F28"/>
    <w:rsid w:val="00AB206F"/>
    <w:rsid w:val="00B518B1"/>
    <w:rsid w:val="00B8359C"/>
    <w:rsid w:val="00BA0ADD"/>
    <w:rsid w:val="00BB0A7A"/>
    <w:rsid w:val="00C054FF"/>
    <w:rsid w:val="00C41B93"/>
    <w:rsid w:val="00C63A93"/>
    <w:rsid w:val="00C64DC7"/>
    <w:rsid w:val="00CA1C8A"/>
    <w:rsid w:val="00CC2D72"/>
    <w:rsid w:val="00D57085"/>
    <w:rsid w:val="00DB5308"/>
    <w:rsid w:val="00EA6130"/>
    <w:rsid w:val="00EB0454"/>
    <w:rsid w:val="00EE42CB"/>
    <w:rsid w:val="00F17CD9"/>
    <w:rsid w:val="00F3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3F58AD"/>
  <w14:defaultImageDpi w14:val="32767"/>
  <w15:chartTrackingRefBased/>
  <w15:docId w15:val="{B7303E07-C721-4C7C-93B6-07E19F21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中文-正文"/>
    <w:qFormat/>
    <w:rsid w:val="00913D85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paragraph" w:styleId="Heading1">
    <w:name w:val="heading 1"/>
    <w:aliases w:val="中文-1"/>
    <w:basedOn w:val="Normal"/>
    <w:next w:val="Normal"/>
    <w:link w:val="Heading1Char"/>
    <w:qFormat/>
    <w:rsid w:val="00BB0A7A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中文-2"/>
    <w:basedOn w:val="Normal"/>
    <w:next w:val="Normal"/>
    <w:link w:val="Heading2Char"/>
    <w:uiPriority w:val="9"/>
    <w:unhideWhenUsed/>
    <w:qFormat/>
    <w:rsid w:val="00BB0A7A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中文-3"/>
    <w:basedOn w:val="Normal"/>
    <w:next w:val="Normal"/>
    <w:link w:val="Heading3Char"/>
    <w:uiPriority w:val="9"/>
    <w:unhideWhenUsed/>
    <w:qFormat/>
    <w:rsid w:val="00BB0A7A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aliases w:val="中文-4"/>
    <w:basedOn w:val="Normal"/>
    <w:next w:val="Normal"/>
    <w:link w:val="Heading4Char"/>
    <w:uiPriority w:val="9"/>
    <w:unhideWhenUsed/>
    <w:qFormat/>
    <w:rsid w:val="00BB0A7A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A7A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A7A"/>
    <w:pPr>
      <w:keepNext/>
      <w:keepLines/>
      <w:numPr>
        <w:ilvl w:val="5"/>
        <w:numId w:val="3"/>
      </w:numPr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A7A"/>
    <w:pPr>
      <w:keepNext/>
      <w:keepLines/>
      <w:numPr>
        <w:ilvl w:val="6"/>
        <w:numId w:val="3"/>
      </w:numPr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A7A"/>
    <w:pPr>
      <w:keepNext/>
      <w:keepLines/>
      <w:numPr>
        <w:ilvl w:val="7"/>
        <w:numId w:val="3"/>
      </w:numPr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A7A"/>
    <w:pPr>
      <w:keepNext/>
      <w:keepLines/>
      <w:numPr>
        <w:ilvl w:val="8"/>
        <w:numId w:val="3"/>
      </w:numPr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中文-1 Char"/>
    <w:basedOn w:val="DefaultParagraphFont"/>
    <w:link w:val="Heading1"/>
    <w:rsid w:val="00BB0A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  <w14:ligatures w14:val="none"/>
    </w:rPr>
  </w:style>
  <w:style w:type="character" w:customStyle="1" w:styleId="Heading2Char">
    <w:name w:val="Heading 2 Char"/>
    <w:aliases w:val="中文-2 Char"/>
    <w:basedOn w:val="DefaultParagraphFont"/>
    <w:link w:val="Heading2"/>
    <w:uiPriority w:val="9"/>
    <w:rsid w:val="00BB0A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  <w14:ligatures w14:val="none"/>
    </w:rPr>
  </w:style>
  <w:style w:type="character" w:customStyle="1" w:styleId="Heading3Char">
    <w:name w:val="Heading 3 Char"/>
    <w:aliases w:val="中文-3 Char"/>
    <w:basedOn w:val="DefaultParagraphFont"/>
    <w:link w:val="Heading3"/>
    <w:uiPriority w:val="9"/>
    <w:rsid w:val="00BB0A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  <w14:ligatures w14:val="none"/>
    </w:rPr>
  </w:style>
  <w:style w:type="character" w:customStyle="1" w:styleId="Heading4Char">
    <w:name w:val="Heading 4 Char"/>
    <w:aliases w:val="中文-4 Char"/>
    <w:basedOn w:val="DefaultParagraphFont"/>
    <w:link w:val="Heading4"/>
    <w:uiPriority w:val="9"/>
    <w:rsid w:val="00BB0A7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A7A"/>
    <w:rPr>
      <w:rFonts w:asciiTheme="majorHAnsi" w:eastAsiaTheme="majorEastAsia" w:hAnsiTheme="majorHAnsi" w:cstheme="majorBidi"/>
      <w:color w:val="2F5496" w:themeColor="accent1" w:themeShade="BF"/>
      <w:sz w:val="24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A7A"/>
    <w:rPr>
      <w:rFonts w:asciiTheme="majorHAnsi" w:eastAsiaTheme="majorEastAsia" w:hAnsiTheme="majorHAnsi" w:cstheme="majorBidi"/>
      <w:color w:val="1F3763" w:themeColor="accent1" w:themeShade="7F"/>
      <w:sz w:val="24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A7A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A7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A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B0A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A7A"/>
    <w:rPr>
      <w:rFonts w:ascii="Times New Roman" w:eastAsia="SimSun" w:hAnsi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0A7A"/>
    <w:pPr>
      <w:tabs>
        <w:tab w:val="center" w:pos="4153"/>
        <w:tab w:val="right" w:pos="8306"/>
      </w:tabs>
      <w:snapToGrid w:val="0"/>
      <w:spacing w:line="480" w:lineRule="auto"/>
      <w:ind w:firstLineChars="0" w:firstLine="0"/>
      <w:contextualSpacing/>
      <w:jc w:val="lef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A7A"/>
    <w:rPr>
      <w:rFonts w:ascii="Times New Roman" w:eastAsia="SimSun" w:hAnsi="Times New Roman"/>
      <w:sz w:val="24"/>
      <w:szCs w:val="18"/>
      <w:lang w:eastAsia="zh-C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B0A7A"/>
    <w:pPr>
      <w:tabs>
        <w:tab w:val="left" w:pos="384"/>
      </w:tabs>
      <w:spacing w:after="240"/>
      <w:ind w:left="384" w:hanging="384"/>
    </w:pPr>
    <w:rPr>
      <w:rFonts w:ascii="Arial" w:eastAsia="Microsoft YaHei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B0A7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0A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0A7A"/>
    <w:pPr>
      <w:ind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BB0A7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B0A7A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BB0A7A"/>
    <w:rPr>
      <w:rFonts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B0A7A"/>
    <w:pPr>
      <w:spacing w:before="200" w:after="160" w:line="240" w:lineRule="auto"/>
      <w:ind w:left="1062" w:right="862" w:hangingChars="200" w:hanging="200"/>
    </w:pPr>
    <w:rPr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BB0A7A"/>
    <w:rPr>
      <w:rFonts w:ascii="Times New Roman" w:eastAsia="SimSun" w:hAnsi="Times New Roman"/>
      <w:iCs/>
      <w:color w:val="404040" w:themeColor="text1" w:themeTint="BF"/>
      <w:sz w:val="21"/>
      <w:lang w:eastAsia="zh-CN"/>
      <w14:ligatures w14:val="none"/>
    </w:rPr>
  </w:style>
  <w:style w:type="table" w:styleId="PlainTable3">
    <w:name w:val="Plain Table 3"/>
    <w:basedOn w:val="TableNormal"/>
    <w:uiPriority w:val="43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0A7A"/>
    <w:rPr>
      <w:rFonts w:ascii="Times New Roman" w:hAnsi="Times New Roman"/>
      <w:sz w:val="24"/>
    </w:rPr>
  </w:style>
  <w:style w:type="paragraph" w:customStyle="1" w:styleId="CC-2">
    <w:name w:val="CC-2"/>
    <w:basedOn w:val="Heading2"/>
    <w:link w:val="CC-20"/>
    <w:qFormat/>
    <w:rsid w:val="00BB0A7A"/>
    <w:pPr>
      <w:spacing w:before="0" w:line="480" w:lineRule="auto"/>
      <w:ind w:firstLineChars="0"/>
      <w:contextualSpacing/>
      <w:jc w:val="left"/>
    </w:pPr>
    <w:rPr>
      <w:rFonts w:ascii="Times New Roman" w:hAnsi="Times New Roman"/>
      <w:b/>
      <w:color w:val="auto"/>
      <w:sz w:val="24"/>
    </w:rPr>
  </w:style>
  <w:style w:type="character" w:customStyle="1" w:styleId="CC-20">
    <w:name w:val="CC-2 字符"/>
    <w:basedOn w:val="Heading2Char"/>
    <w:link w:val="CC-2"/>
    <w:rsid w:val="00BB0A7A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  <w:lang w:eastAsia="zh-CN"/>
      <w14:ligatures w14:val="none"/>
    </w:rPr>
  </w:style>
  <w:style w:type="paragraph" w:customStyle="1" w:styleId="CC-3">
    <w:name w:val="CC-3"/>
    <w:basedOn w:val="Heading3"/>
    <w:link w:val="CC-30"/>
    <w:qFormat/>
    <w:rsid w:val="00BB0A7A"/>
    <w:pPr>
      <w:spacing w:before="0" w:line="480" w:lineRule="auto"/>
      <w:ind w:left="0" w:firstLineChars="0" w:firstLine="0"/>
      <w:contextualSpacing/>
      <w:jc w:val="left"/>
    </w:pPr>
    <w:rPr>
      <w:rFonts w:ascii="Times New Roman" w:hAnsi="Times New Roman"/>
      <w:b/>
      <w:i/>
      <w:color w:val="auto"/>
    </w:rPr>
  </w:style>
  <w:style w:type="character" w:customStyle="1" w:styleId="CC-30">
    <w:name w:val="CC-3 字符"/>
    <w:basedOn w:val="Heading3Char"/>
    <w:link w:val="CC-3"/>
    <w:rsid w:val="00BB0A7A"/>
    <w:rPr>
      <w:rFonts w:ascii="Times New Roman" w:eastAsiaTheme="majorEastAsia" w:hAnsi="Times New Roman" w:cstheme="majorBidi"/>
      <w:b/>
      <w:i/>
      <w:color w:val="1F3763" w:themeColor="accent1" w:themeShade="7F"/>
      <w:sz w:val="24"/>
      <w:szCs w:val="24"/>
      <w:lang w:eastAsia="zh-CN"/>
      <w14:ligatures w14:val="none"/>
    </w:rPr>
  </w:style>
  <w:style w:type="paragraph" w:customStyle="1" w:styleId="CC-">
    <w:name w:val="CC-正文"/>
    <w:basedOn w:val="Normal"/>
    <w:link w:val="CC-0"/>
    <w:qFormat/>
    <w:rsid w:val="00BB0A7A"/>
    <w:pPr>
      <w:spacing w:line="480" w:lineRule="auto"/>
    </w:pPr>
    <w:rPr>
      <w:rFonts w:eastAsia="Times New Roman" w:cs="Times New Roman"/>
      <w:szCs w:val="24"/>
    </w:rPr>
  </w:style>
  <w:style w:type="character" w:customStyle="1" w:styleId="CC-0">
    <w:name w:val="CC-正文 字符"/>
    <w:basedOn w:val="DefaultParagraphFont"/>
    <w:link w:val="CC-"/>
    <w:rsid w:val="00BB0A7A"/>
    <w:rPr>
      <w:rFonts w:ascii="Times New Roman" w:eastAsia="Times New Roman" w:hAnsi="Times New Roman" w:cs="Times New Roman"/>
      <w:sz w:val="24"/>
      <w:szCs w:val="24"/>
      <w:lang w:eastAsia="zh-CN"/>
      <w14:ligatures w14:val="none"/>
    </w:rPr>
  </w:style>
  <w:style w:type="paragraph" w:customStyle="1" w:styleId="CC-4">
    <w:name w:val="CC-4"/>
    <w:basedOn w:val="Heading4"/>
    <w:link w:val="CC-40"/>
    <w:qFormat/>
    <w:rsid w:val="00BB0A7A"/>
    <w:pPr>
      <w:spacing w:before="0" w:line="480" w:lineRule="auto"/>
      <w:ind w:left="0" w:firstLineChars="0" w:firstLine="0"/>
      <w:contextualSpacing/>
    </w:pPr>
    <w:rPr>
      <w:rFonts w:ascii="Times New Roman" w:hAnsi="Times New Roman"/>
      <w:color w:val="auto"/>
      <w:szCs w:val="26"/>
    </w:rPr>
  </w:style>
  <w:style w:type="character" w:customStyle="1" w:styleId="CC-40">
    <w:name w:val="CC-4 字符"/>
    <w:basedOn w:val="CC-20"/>
    <w:link w:val="CC-4"/>
    <w:rsid w:val="00BB0A7A"/>
    <w:rPr>
      <w:rFonts w:ascii="Times New Roman" w:eastAsiaTheme="majorEastAsia" w:hAnsi="Times New Roman" w:cstheme="majorBidi"/>
      <w:b w:val="0"/>
      <w:i/>
      <w:iCs/>
      <w:color w:val="2F5496" w:themeColor="accent1" w:themeShade="BF"/>
      <w:sz w:val="24"/>
      <w:szCs w:val="26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B0A7A"/>
    <w:rPr>
      <w:rFonts w:asciiTheme="majorHAnsi" w:eastAsia="SimHei" w:hAnsiTheme="majorHAnsi" w:cstheme="majorBidi"/>
      <w:sz w:val="20"/>
      <w:szCs w:val="20"/>
    </w:rPr>
  </w:style>
  <w:style w:type="table" w:customStyle="1" w:styleId="CC-1">
    <w:name w:val="CC-表"/>
    <w:basedOn w:val="TableClassic1"/>
    <w:uiPriority w:val="99"/>
    <w:rsid w:val="00BB0A7A"/>
    <w:pPr>
      <w:spacing w:line="240" w:lineRule="auto"/>
      <w:ind w:firstLineChars="0" w:firstLine="0"/>
    </w:pPr>
    <w:rPr>
      <w:rFonts w:ascii="Times New Roman" w:eastAsia="Times New Roman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rPr>
        <w:rFonts w:ascii="Times New Roman" w:eastAsia="Times New Roman" w:hAnsi="Times New Roman" w:cs="Times New Roman"/>
        <w:i w:val="0"/>
        <w:iCs w:val="0"/>
        <w:sz w:val="20"/>
        <w:szCs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aliases w:val="Rimando commento"/>
    <w:basedOn w:val="DefaultParagraphFont"/>
    <w:uiPriority w:val="99"/>
    <w:qFormat/>
    <w:rsid w:val="00BB0A7A"/>
    <w:rPr>
      <w:sz w:val="16"/>
      <w:szCs w:val="16"/>
    </w:rPr>
  </w:style>
  <w:style w:type="paragraph" w:styleId="CommentText">
    <w:name w:val="annotation text"/>
    <w:aliases w:val="comment text,',Heading 41,字元,COMMENTS,J Comment Text"/>
    <w:basedOn w:val="Normal"/>
    <w:link w:val="CommentTextChar"/>
    <w:uiPriority w:val="99"/>
    <w:unhideWhenUsed/>
    <w:qFormat/>
    <w:rsid w:val="00BB0A7A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aliases w:val="comment text Char,' Char,Heading 41 Char,字元 Char,COMMENTS Char,J Comment Text Char"/>
    <w:basedOn w:val="DefaultParagraphFont"/>
    <w:link w:val="CommentText"/>
    <w:uiPriority w:val="99"/>
    <w:qFormat/>
    <w:rsid w:val="00BB0A7A"/>
    <w:rPr>
      <w:rFonts w:ascii="Tahoma" w:eastAsia="SimSun" w:hAnsi="Tahoma" w:cs="Tahoma"/>
      <w:sz w:val="16"/>
      <w:szCs w:val="20"/>
      <w:lang w:eastAsia="zh-CN"/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BB0A7A"/>
    <w:pPr>
      <w:numPr>
        <w:numId w:val="4"/>
      </w:numPr>
    </w:pPr>
  </w:style>
  <w:style w:type="numbering" w:styleId="1ai">
    <w:name w:val="Outline List 1"/>
    <w:basedOn w:val="NoList"/>
    <w:uiPriority w:val="99"/>
    <w:semiHidden/>
    <w:unhideWhenUsed/>
    <w:rsid w:val="00BB0A7A"/>
    <w:pPr>
      <w:numPr>
        <w:numId w:val="5"/>
      </w:numPr>
    </w:pPr>
  </w:style>
  <w:style w:type="numbering" w:styleId="ArticleSection">
    <w:name w:val="Outline List 3"/>
    <w:basedOn w:val="NoList"/>
    <w:uiPriority w:val="99"/>
    <w:semiHidden/>
    <w:unhideWhenUsed/>
    <w:rsid w:val="00BB0A7A"/>
    <w:pPr>
      <w:numPr>
        <w:numId w:val="6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A7A"/>
    <w:pPr>
      <w:wordWrap/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7A"/>
    <w:rPr>
      <w:rFonts w:ascii="Tahoma" w:eastAsia="SimSun" w:hAnsi="Tahoma" w:cs="Tahoma"/>
      <w:sz w:val="16"/>
      <w:szCs w:val="18"/>
      <w:lang w:eastAsia="zh-CN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BB0A7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B0A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B0A7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B0A7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B0A7A"/>
    <w:rPr>
      <w:rFonts w:ascii="Times New Roman" w:eastAsia="SimSun" w:hAnsi="Times New Roman"/>
      <w:sz w:val="16"/>
      <w:szCs w:val="16"/>
      <w:lang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B0A7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B0A7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B0A7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B0A7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B0A7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B0A7A"/>
    <w:rPr>
      <w:rFonts w:ascii="Times New Roman" w:eastAsia="SimSun" w:hAnsi="Times New Roman"/>
      <w:sz w:val="16"/>
      <w:szCs w:val="16"/>
      <w:lang w:eastAsia="zh-CN"/>
      <w14:ligatures w14:val="none"/>
    </w:rPr>
  </w:style>
  <w:style w:type="character" w:styleId="BookTitle">
    <w:name w:val="Book Title"/>
    <w:basedOn w:val="DefaultParagraphFont"/>
    <w:uiPriority w:val="33"/>
    <w:qFormat/>
    <w:rsid w:val="00BB0A7A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BB0A7A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table" w:styleId="ColorfulGrid">
    <w:name w:val="Colorful Grid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7A"/>
    <w:rPr>
      <w:rFonts w:ascii="Tahoma" w:eastAsia="SimSun" w:hAnsi="Tahoma" w:cs="Tahoma"/>
      <w:b/>
      <w:bCs/>
      <w:sz w:val="16"/>
      <w:szCs w:val="20"/>
      <w:lang w:eastAsia="zh-CN"/>
      <w14:ligatures w14:val="none"/>
    </w:rPr>
  </w:style>
  <w:style w:type="table" w:styleId="DarkList">
    <w:name w:val="Dark List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B0A7A"/>
  </w:style>
  <w:style w:type="character" w:customStyle="1" w:styleId="DateChar">
    <w:name w:val="Date Char"/>
    <w:basedOn w:val="DefaultParagraphFont"/>
    <w:link w:val="Dat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0A7A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A7A"/>
    <w:rPr>
      <w:rFonts w:ascii="Segoe UI" w:eastAsia="SimSun" w:hAnsi="Segoe UI" w:cs="Segoe UI"/>
      <w:sz w:val="16"/>
      <w:szCs w:val="16"/>
      <w:lang w:eastAsia="zh-CN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B0A7A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BB0A7A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BB0A7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0A7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0A7A"/>
    <w:rPr>
      <w:rFonts w:ascii="Times New Roman" w:eastAsia="SimSun" w:hAnsi="Times New Roman"/>
      <w:sz w:val="20"/>
      <w:szCs w:val="20"/>
      <w:lang w:eastAsia="zh-CN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BB0A7A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B0A7A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7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7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7A"/>
    <w:rPr>
      <w:rFonts w:ascii="Times New Roman" w:eastAsia="SimSun" w:hAnsi="Times New Roman"/>
      <w:sz w:val="20"/>
      <w:szCs w:val="20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BB0A7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BB0A7A"/>
  </w:style>
  <w:style w:type="paragraph" w:styleId="HTMLAddress">
    <w:name w:val="HTML Address"/>
    <w:basedOn w:val="Normal"/>
    <w:link w:val="HTMLAddressChar"/>
    <w:uiPriority w:val="99"/>
    <w:semiHidden/>
    <w:unhideWhenUsed/>
    <w:rsid w:val="00BB0A7A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B0A7A"/>
    <w:rPr>
      <w:rFonts w:ascii="Times New Roman" w:eastAsia="SimSun" w:hAnsi="Times New Roman"/>
      <w:i/>
      <w:iCs/>
      <w:sz w:val="24"/>
      <w:lang w:eastAsia="zh-CN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BB0A7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B0A7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0A7A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0A7A"/>
    <w:rPr>
      <w:rFonts w:ascii="Consolas" w:eastAsia="SimSun" w:hAnsi="Consolas"/>
      <w:sz w:val="20"/>
      <w:szCs w:val="20"/>
      <w:lang w:eastAsia="zh-CN"/>
      <w14:ligatures w14:val="none"/>
    </w:rPr>
  </w:style>
  <w:style w:type="character" w:styleId="HTMLSample">
    <w:name w:val="HTML Sample"/>
    <w:basedOn w:val="DefaultParagraphFont"/>
    <w:uiPriority w:val="99"/>
    <w:semiHidden/>
    <w:unhideWhenUsed/>
    <w:rsid w:val="00BB0A7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B0A7A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BB0A7A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BB0A7A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BB0A7A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BB0A7A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BB0A7A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BB0A7A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BB0A7A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BB0A7A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BB0A7A"/>
    <w:pPr>
      <w:spacing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B0A7A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BB0A7A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A7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A7A"/>
    <w:rPr>
      <w:rFonts w:ascii="Times New Roman" w:eastAsia="SimSun" w:hAnsi="Times New Roman"/>
      <w:i/>
      <w:iCs/>
      <w:color w:val="4472C4" w:themeColor="accent1"/>
      <w:sz w:val="24"/>
      <w:lang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B0A7A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B0A7A"/>
    <w:pPr>
      <w:spacing w:after="0" w:line="240" w:lineRule="auto"/>
    </w:pPr>
    <w:rPr>
      <w:color w:val="000000" w:themeColor="tex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BB0A7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BB0A7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BB0A7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BB0A7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BB0A7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BB0A7A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B0A7A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B0A7A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B0A7A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B0A7A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B0A7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B0A7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B0A7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B0A7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B0A7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BB0A7A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B0A7A"/>
    <w:pPr>
      <w:numPr>
        <w:numId w:val="1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B0A7A"/>
    <w:pPr>
      <w:numPr>
        <w:numId w:val="1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B0A7A"/>
    <w:pPr>
      <w:numPr>
        <w:numId w:val="1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B0A7A"/>
    <w:pPr>
      <w:numPr>
        <w:numId w:val="16"/>
      </w:numPr>
      <w:contextualSpacing/>
    </w:pPr>
  </w:style>
  <w:style w:type="table" w:styleId="ListTable1Light">
    <w:name w:val="List Table 1 Light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B0A7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 w:line="360" w:lineRule="auto"/>
      <w:ind w:firstLineChars="200" w:firstLine="200"/>
      <w:jc w:val="both"/>
    </w:pPr>
    <w:rPr>
      <w:rFonts w:ascii="Consolas" w:eastAsia="SimSun" w:hAnsi="Consolas"/>
      <w:sz w:val="20"/>
      <w:szCs w:val="20"/>
      <w:lang w:eastAsia="zh-CN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B0A7A"/>
    <w:rPr>
      <w:rFonts w:ascii="Consolas" w:eastAsia="SimSun" w:hAnsi="Consolas"/>
      <w:sz w:val="20"/>
      <w:szCs w:val="20"/>
      <w:lang w:eastAsia="zh-CN"/>
      <w14:ligatures w14:val="none"/>
    </w:rPr>
  </w:style>
  <w:style w:type="table" w:styleId="MediumGrid1">
    <w:name w:val="Medium Grid 1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BB0A7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B0A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B0A7A"/>
    <w:rPr>
      <w:rFonts w:asciiTheme="majorHAnsi" w:eastAsiaTheme="majorEastAsia" w:hAnsiTheme="majorHAnsi" w:cstheme="majorBidi"/>
      <w:sz w:val="24"/>
      <w:szCs w:val="24"/>
      <w:shd w:val="pct20" w:color="auto" w:fill="auto"/>
      <w:lang w:eastAsia="zh-CN"/>
      <w14:ligatures w14:val="none"/>
    </w:rPr>
  </w:style>
  <w:style w:type="paragraph" w:styleId="NoSpacing">
    <w:name w:val="No Spacing"/>
    <w:uiPriority w:val="1"/>
    <w:qFormat/>
    <w:rsid w:val="00BB0A7A"/>
    <w:pPr>
      <w:widowControl w:val="0"/>
      <w:wordWrap w:val="0"/>
      <w:autoSpaceDE w:val="0"/>
      <w:autoSpaceDN w:val="0"/>
      <w:spacing w:after="0" w:line="240" w:lineRule="auto"/>
      <w:ind w:firstLineChars="200" w:firstLine="200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BB0A7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B0A7A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B0A7A"/>
  </w:style>
  <w:style w:type="character" w:styleId="PlaceholderText">
    <w:name w:val="Placeholder Text"/>
    <w:basedOn w:val="DefaultParagraphFont"/>
    <w:uiPriority w:val="99"/>
    <w:semiHidden/>
    <w:rsid w:val="00BB0A7A"/>
    <w:rPr>
      <w:color w:val="666666"/>
    </w:rPr>
  </w:style>
  <w:style w:type="table" w:styleId="PlainTable1">
    <w:name w:val="Plain Table 1"/>
    <w:basedOn w:val="TableNormal"/>
    <w:uiPriority w:val="41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B0A7A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0A7A"/>
    <w:rPr>
      <w:rFonts w:ascii="Consolas" w:eastAsia="SimSun" w:hAnsi="Consolas"/>
      <w:sz w:val="21"/>
      <w:szCs w:val="21"/>
      <w:lang w:eastAsia="zh-CN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B0A7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B0A7A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BB0A7A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BB0A7A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BB0A7A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A7A"/>
    <w:pPr>
      <w:numPr>
        <w:ilvl w:val="1"/>
      </w:numPr>
      <w:spacing w:after="160"/>
      <w:ind w:firstLineChars="200" w:firstLine="20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A7A"/>
    <w:rPr>
      <w:rFonts w:eastAsiaTheme="minorEastAsia"/>
      <w:color w:val="5A5A5A" w:themeColor="text1" w:themeTint="A5"/>
      <w:spacing w:val="15"/>
      <w:lang w:eastAsia="zh-CN"/>
      <w14:ligatures w14:val="none"/>
    </w:rPr>
  </w:style>
  <w:style w:type="character" w:styleId="SubtleEmphasis">
    <w:name w:val="Subtle Emphasis"/>
    <w:basedOn w:val="DefaultParagraphFont"/>
    <w:uiPriority w:val="19"/>
    <w:qFormat/>
    <w:rsid w:val="00BB0A7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BB0A7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color w:val="000080"/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color w:val="FFFFFF"/>
      <w:sz w:val="21"/>
      <w:lang w:eastAsia="zh-CN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BB0A7A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B0A7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B0A7A"/>
  </w:style>
  <w:style w:type="table" w:styleId="TableProfessional">
    <w:name w:val="Table Professional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B0A7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A7A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BB0A7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BB0A7A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BB0A7A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BB0A7A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BB0A7A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BB0A7A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BB0A7A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BB0A7A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BB0A7A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BB0A7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A7A"/>
    <w:pPr>
      <w:numPr>
        <w:numId w:val="0"/>
      </w:numPr>
      <w:ind w:firstLineChars="200" w:firstLine="200"/>
      <w:outlineLvl w:val="9"/>
    </w:pPr>
  </w:style>
  <w:style w:type="paragraph" w:styleId="Revision">
    <w:name w:val="Revision"/>
    <w:hidden/>
    <w:uiPriority w:val="99"/>
    <w:semiHidden/>
    <w:rsid w:val="00BB0A7A"/>
    <w:pPr>
      <w:spacing w:after="0" w:line="240" w:lineRule="auto"/>
    </w:pPr>
    <w:rPr>
      <w:rFonts w:ascii="Times New Roman" w:eastAsia="SimSun" w:hAnsi="Times New Roman"/>
      <w:sz w:val="24"/>
      <w:lang w:eastAsia="zh-CN"/>
      <w14:ligatures w14:val="none"/>
    </w:rPr>
  </w:style>
  <w:style w:type="paragraph" w:customStyle="1" w:styleId="Default">
    <w:name w:val="Default"/>
    <w:rsid w:val="00BB0A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B0A7A"/>
    <w:pPr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CC-0"/>
    <w:link w:val="EndNoteBibliographyTitle"/>
    <w:rsid w:val="00BB0A7A"/>
    <w:rPr>
      <w:rFonts w:ascii="Times New Roman" w:eastAsia="SimSun" w:hAnsi="Times New Roman" w:cs="Times New Roman"/>
      <w:noProof/>
      <w:sz w:val="24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0A7A"/>
    <w:pPr>
      <w:spacing w:line="240" w:lineRule="auto"/>
      <w:jc w:val="left"/>
    </w:pPr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CC-0"/>
    <w:link w:val="EndNoteBibliography"/>
    <w:rsid w:val="00BB0A7A"/>
    <w:rPr>
      <w:rFonts w:ascii="Times New Roman" w:eastAsia="SimSun" w:hAnsi="Times New Roman" w:cs="Times New Roman"/>
      <w:noProof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0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</TotalTime>
  <Pages>4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ic Formatting Specialist</dc:creator>
  <cp:keywords/>
  <dc:description/>
  <cp:lastModifiedBy>User</cp:lastModifiedBy>
  <cp:revision>29</cp:revision>
  <cp:lastPrinted>2025-02-22T22:38:00Z</cp:lastPrinted>
  <dcterms:created xsi:type="dcterms:W3CDTF">2025-02-21T11:16:00Z</dcterms:created>
  <dcterms:modified xsi:type="dcterms:W3CDTF">2025-09-25T19:43:00Z</dcterms:modified>
</cp:coreProperties>
</file>